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376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379"/>
        <w:gridCol w:w="1376"/>
        <w:gridCol w:w="830"/>
        <w:gridCol w:w="835"/>
        <w:gridCol w:w="836"/>
        <w:gridCol w:w="836"/>
        <w:gridCol w:w="1289"/>
      </w:tblGrid>
      <w:tr w:rsidR="00FB5A47" w:rsidRPr="00DC2FB4" w:rsidTr="005B1391">
        <w:tc>
          <w:tcPr>
            <w:tcW w:w="1419" w:type="pct"/>
            <w:tcBorders>
              <w:bottom w:val="nil"/>
            </w:tcBorders>
          </w:tcPr>
          <w:p w:rsidR="00FB5A47" w:rsidRPr="00DC2FB4" w:rsidRDefault="00FB5A47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1" w:type="pct"/>
            <w:tcBorders>
              <w:bottom w:val="nil"/>
            </w:tcBorders>
          </w:tcPr>
          <w:p w:rsidR="00FB5A47" w:rsidRPr="00DC2FB4" w:rsidRDefault="00FB5A47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bottom w:val="nil"/>
            </w:tcBorders>
          </w:tcPr>
          <w:p w:rsidR="00FB5A47" w:rsidRPr="00DC2FB4" w:rsidRDefault="00FB5A47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B5A47" w:rsidRPr="00DC2FB4" w:rsidRDefault="00FB5A47" w:rsidP="005B139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C2FB4">
              <w:rPr>
                <w:rFonts w:ascii="Times New Roman" w:hAnsi="Times New Roman"/>
                <w:i/>
                <w:sz w:val="24"/>
                <w:szCs w:val="24"/>
              </w:rPr>
              <w:t>MNI coordinates</w:t>
            </w:r>
          </w:p>
        </w:tc>
        <w:tc>
          <w:tcPr>
            <w:tcW w:w="769" w:type="pct"/>
            <w:tcBorders>
              <w:bottom w:val="nil"/>
            </w:tcBorders>
          </w:tcPr>
          <w:p w:rsidR="00FB5A47" w:rsidRPr="00DC2FB4" w:rsidRDefault="00FB5A47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B5A47" w:rsidRPr="00DC2FB4" w:rsidTr="005B1391">
        <w:tc>
          <w:tcPr>
            <w:tcW w:w="1419" w:type="pct"/>
            <w:tcBorders>
              <w:top w:val="nil"/>
              <w:bottom w:val="single" w:sz="4" w:space="0" w:color="auto"/>
            </w:tcBorders>
          </w:tcPr>
          <w:p w:rsidR="00FB5A47" w:rsidRPr="00DC2FB4" w:rsidRDefault="00FB5A47" w:rsidP="005B139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C2FB4">
              <w:rPr>
                <w:rFonts w:ascii="Times New Roman" w:hAnsi="Times New Roman"/>
                <w:i/>
                <w:sz w:val="24"/>
                <w:szCs w:val="24"/>
              </w:rPr>
              <w:t>Region</w:t>
            </w:r>
          </w:p>
        </w:tc>
        <w:tc>
          <w:tcPr>
            <w:tcW w:w="821" w:type="pct"/>
            <w:tcBorders>
              <w:top w:val="nil"/>
              <w:bottom w:val="single" w:sz="4" w:space="0" w:color="auto"/>
            </w:tcBorders>
          </w:tcPr>
          <w:p w:rsidR="00FB5A47" w:rsidRPr="00DC2FB4" w:rsidRDefault="00FB5A47" w:rsidP="005B139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C2FB4">
              <w:rPr>
                <w:rFonts w:ascii="Times New Roman" w:hAnsi="Times New Roman"/>
                <w:i/>
                <w:sz w:val="24"/>
                <w:szCs w:val="24"/>
              </w:rPr>
              <w:t>Hemisphere</w:t>
            </w:r>
          </w:p>
        </w:tc>
        <w:tc>
          <w:tcPr>
            <w:tcW w:w="495" w:type="pct"/>
            <w:tcBorders>
              <w:top w:val="nil"/>
              <w:bottom w:val="single" w:sz="4" w:space="0" w:color="auto"/>
            </w:tcBorders>
          </w:tcPr>
          <w:p w:rsidR="00FB5A47" w:rsidRPr="00DC2FB4" w:rsidRDefault="00FB5A47" w:rsidP="005B139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C2FB4">
              <w:rPr>
                <w:rFonts w:ascii="Times New Roman" w:hAnsi="Times New Roman"/>
                <w:i/>
                <w:sz w:val="24"/>
                <w:szCs w:val="24"/>
              </w:rPr>
              <w:t>BA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FB5A47" w:rsidRPr="00DC2FB4" w:rsidRDefault="00FB5A47" w:rsidP="005B139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C2FB4">
              <w:rPr>
                <w:rFonts w:ascii="Times New Roman" w:hAnsi="Times New Roman"/>
                <w:i/>
                <w:sz w:val="24"/>
                <w:szCs w:val="24"/>
              </w:rPr>
              <w:t>X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FB5A47" w:rsidRPr="00DC2FB4" w:rsidRDefault="00FB5A47" w:rsidP="005B139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C2FB4">
              <w:rPr>
                <w:rFonts w:ascii="Times New Roman" w:hAnsi="Times New Roman"/>
                <w:i/>
                <w:sz w:val="24"/>
                <w:szCs w:val="24"/>
              </w:rPr>
              <w:t>Y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FB5A47" w:rsidRPr="00DC2FB4" w:rsidRDefault="00FB5A47" w:rsidP="005B139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C2FB4">
              <w:rPr>
                <w:rFonts w:ascii="Times New Roman" w:hAnsi="Times New Roman"/>
                <w:i/>
                <w:sz w:val="24"/>
                <w:szCs w:val="24"/>
              </w:rPr>
              <w:t>Z</w:t>
            </w:r>
          </w:p>
        </w:tc>
        <w:tc>
          <w:tcPr>
            <w:tcW w:w="769" w:type="pct"/>
            <w:tcBorders>
              <w:top w:val="nil"/>
              <w:bottom w:val="single" w:sz="4" w:space="0" w:color="auto"/>
            </w:tcBorders>
          </w:tcPr>
          <w:p w:rsidR="00FB5A47" w:rsidRPr="00DC2FB4" w:rsidRDefault="00FB5A47" w:rsidP="005B139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C2FB4">
              <w:rPr>
                <w:rFonts w:ascii="Times New Roman" w:hAnsi="Times New Roman"/>
                <w:i/>
                <w:sz w:val="24"/>
                <w:szCs w:val="24"/>
              </w:rPr>
              <w:t>Z-score</w:t>
            </w:r>
          </w:p>
        </w:tc>
      </w:tr>
      <w:tr w:rsidR="00FB5A47" w:rsidRPr="00DC2FB4" w:rsidTr="005B1391">
        <w:tc>
          <w:tcPr>
            <w:tcW w:w="1419" w:type="pct"/>
            <w:tcBorders>
              <w:top w:val="nil"/>
            </w:tcBorders>
          </w:tcPr>
          <w:p w:rsidR="00FB5A47" w:rsidRPr="00DC2FB4" w:rsidRDefault="00FB5A47" w:rsidP="005B13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21" w:type="pct"/>
            <w:tcBorders>
              <w:top w:val="nil"/>
            </w:tcBorders>
          </w:tcPr>
          <w:p w:rsidR="00FB5A47" w:rsidRPr="00DC2FB4" w:rsidRDefault="00FB5A47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</w:tcBorders>
          </w:tcPr>
          <w:p w:rsidR="00FB5A47" w:rsidRPr="00DC2FB4" w:rsidRDefault="00FB5A47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</w:tcBorders>
          </w:tcPr>
          <w:p w:rsidR="00FB5A47" w:rsidRPr="00DC2FB4" w:rsidRDefault="00FB5A47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</w:tcBorders>
          </w:tcPr>
          <w:p w:rsidR="00FB5A47" w:rsidRPr="00DC2FB4" w:rsidRDefault="00FB5A47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</w:tcBorders>
          </w:tcPr>
          <w:p w:rsidR="00FB5A47" w:rsidRPr="00DC2FB4" w:rsidRDefault="00FB5A47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9" w:type="pct"/>
            <w:tcBorders>
              <w:top w:val="nil"/>
            </w:tcBorders>
          </w:tcPr>
          <w:p w:rsidR="00FB5A47" w:rsidRPr="00DC2FB4" w:rsidRDefault="00FB5A47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B5A47" w:rsidRPr="00DC2FB4" w:rsidTr="005B1391">
        <w:tc>
          <w:tcPr>
            <w:tcW w:w="5000" w:type="pct"/>
            <w:gridSpan w:val="7"/>
          </w:tcPr>
          <w:p w:rsidR="00FB5A47" w:rsidRPr="00DC2FB4" w:rsidRDefault="00FB5A47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i/>
                <w:sz w:val="24"/>
                <w:szCs w:val="24"/>
              </w:rPr>
              <w:t>Novel rules &gt; repeated rules (repetition suppression for rules)</w:t>
            </w:r>
          </w:p>
        </w:tc>
      </w:tr>
      <w:tr w:rsidR="00FB5A47" w:rsidRPr="00DC2FB4" w:rsidTr="005B1391">
        <w:tc>
          <w:tcPr>
            <w:tcW w:w="1419" w:type="pct"/>
          </w:tcPr>
          <w:p w:rsidR="00FB5A47" w:rsidRPr="00DC2FB4" w:rsidRDefault="00FB5A47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1" w:type="pct"/>
          </w:tcPr>
          <w:p w:rsidR="00FB5A47" w:rsidRPr="00DC2FB4" w:rsidRDefault="00FB5A47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FB5A47" w:rsidRPr="00DC2FB4" w:rsidRDefault="00FB5A47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8" w:type="pct"/>
          </w:tcPr>
          <w:p w:rsidR="00FB5A47" w:rsidRPr="00DC2FB4" w:rsidRDefault="00FB5A47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9" w:type="pct"/>
          </w:tcPr>
          <w:p w:rsidR="00FB5A47" w:rsidRPr="00DC2FB4" w:rsidRDefault="00FB5A47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9" w:type="pct"/>
          </w:tcPr>
          <w:p w:rsidR="00FB5A47" w:rsidRPr="00DC2FB4" w:rsidRDefault="00FB5A47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9" w:type="pct"/>
          </w:tcPr>
          <w:p w:rsidR="00FB5A47" w:rsidRPr="00DC2FB4" w:rsidRDefault="00FB5A47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B5A47" w:rsidRPr="00DC2FB4" w:rsidTr="005B1391">
        <w:tc>
          <w:tcPr>
            <w:tcW w:w="1419" w:type="pct"/>
          </w:tcPr>
          <w:p w:rsidR="00FB5A47" w:rsidRPr="00DC2FB4" w:rsidRDefault="00FB5A47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IFG (pars triangularis)</w:t>
            </w:r>
          </w:p>
        </w:tc>
        <w:tc>
          <w:tcPr>
            <w:tcW w:w="821" w:type="pct"/>
          </w:tcPr>
          <w:p w:rsidR="00FB5A47" w:rsidRPr="00DC2FB4" w:rsidRDefault="00FB5A47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495" w:type="pct"/>
          </w:tcPr>
          <w:p w:rsidR="00FB5A47" w:rsidRPr="00DC2FB4" w:rsidRDefault="00FB5A47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498" w:type="pct"/>
          </w:tcPr>
          <w:p w:rsidR="00FB5A47" w:rsidRPr="00DC2FB4" w:rsidRDefault="00FB5A47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57</w:t>
            </w:r>
          </w:p>
        </w:tc>
        <w:tc>
          <w:tcPr>
            <w:tcW w:w="499" w:type="pct"/>
          </w:tcPr>
          <w:p w:rsidR="00FB5A47" w:rsidRPr="00DC2FB4" w:rsidRDefault="00FB5A47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499" w:type="pct"/>
          </w:tcPr>
          <w:p w:rsidR="00FB5A47" w:rsidRPr="00DC2FB4" w:rsidRDefault="00FB5A47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3</w:t>
            </w:r>
          </w:p>
        </w:tc>
        <w:tc>
          <w:tcPr>
            <w:tcW w:w="769" w:type="pct"/>
          </w:tcPr>
          <w:p w:rsidR="00FB5A47" w:rsidRPr="00DC2FB4" w:rsidRDefault="00FB5A47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3.79</w:t>
            </w:r>
          </w:p>
        </w:tc>
      </w:tr>
      <w:tr w:rsidR="000408EB" w:rsidRPr="00DC2FB4" w:rsidTr="005B1391">
        <w:tc>
          <w:tcPr>
            <w:tcW w:w="1419" w:type="pct"/>
          </w:tcPr>
          <w:p w:rsidR="000408EB" w:rsidRPr="00DC2FB4" w:rsidRDefault="000408EB" w:rsidP="004819A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SMA/pre-SMA</w:t>
            </w:r>
          </w:p>
        </w:tc>
        <w:tc>
          <w:tcPr>
            <w:tcW w:w="821" w:type="pct"/>
          </w:tcPr>
          <w:p w:rsidR="000408EB" w:rsidRPr="00DC2FB4" w:rsidRDefault="000408EB" w:rsidP="004819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Medial</w:t>
            </w:r>
          </w:p>
        </w:tc>
        <w:tc>
          <w:tcPr>
            <w:tcW w:w="495" w:type="pct"/>
          </w:tcPr>
          <w:p w:rsidR="000408EB" w:rsidRPr="00DC2FB4" w:rsidRDefault="000408EB" w:rsidP="004819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98" w:type="pct"/>
          </w:tcPr>
          <w:p w:rsidR="000408EB" w:rsidRPr="00DC2FB4" w:rsidRDefault="000408EB" w:rsidP="004819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99" w:type="pct"/>
          </w:tcPr>
          <w:p w:rsidR="000408EB" w:rsidRPr="00DC2FB4" w:rsidRDefault="000408EB" w:rsidP="004819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3</w:t>
            </w:r>
          </w:p>
        </w:tc>
        <w:tc>
          <w:tcPr>
            <w:tcW w:w="499" w:type="pct"/>
          </w:tcPr>
          <w:p w:rsidR="000408EB" w:rsidRPr="00DC2FB4" w:rsidRDefault="000408EB" w:rsidP="004819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769" w:type="pct"/>
          </w:tcPr>
          <w:p w:rsidR="000408EB" w:rsidRPr="00DC2FB4" w:rsidRDefault="000408EB" w:rsidP="004819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3.97</w:t>
            </w:r>
          </w:p>
        </w:tc>
      </w:tr>
      <w:tr w:rsidR="000408EB" w:rsidRPr="00DC2FB4" w:rsidTr="005B1391">
        <w:tc>
          <w:tcPr>
            <w:tcW w:w="1419" w:type="pct"/>
          </w:tcPr>
          <w:p w:rsidR="000408EB" w:rsidRPr="00DC2FB4" w:rsidRDefault="000408EB" w:rsidP="000408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 xml:space="preserve">ventral </w:t>
            </w:r>
            <w:r>
              <w:rPr>
                <w:rFonts w:ascii="Times New Roman" w:hAnsi="Times New Roman"/>
                <w:sz w:val="24"/>
                <w:szCs w:val="24"/>
              </w:rPr>
              <w:t>S1/M1</w:t>
            </w:r>
            <w:r w:rsidRPr="00DC2FB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21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495" w:type="pct"/>
          </w:tcPr>
          <w:p w:rsidR="000408EB" w:rsidRPr="00DC2FB4" w:rsidRDefault="000408EB" w:rsidP="000408E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/</w:t>
            </w:r>
            <w:r w:rsidRPr="00DC2FB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98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</w:t>
            </w:r>
            <w:r w:rsidR="00934F73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49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1</w:t>
            </w:r>
            <w:r w:rsidR="00934F7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99" w:type="pct"/>
          </w:tcPr>
          <w:p w:rsidR="000408EB" w:rsidRPr="00DC2FB4" w:rsidRDefault="00934F73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76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3.95</w:t>
            </w:r>
          </w:p>
        </w:tc>
      </w:tr>
      <w:tr w:rsidR="000408EB" w:rsidRPr="00DC2FB4" w:rsidTr="005B1391">
        <w:tc>
          <w:tcPr>
            <w:tcW w:w="1419" w:type="pct"/>
          </w:tcPr>
          <w:p w:rsidR="000408EB" w:rsidRPr="000408EB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408EB">
              <w:rPr>
                <w:rFonts w:ascii="Times New Roman" w:hAnsi="Times New Roman"/>
                <w:sz w:val="24"/>
                <w:szCs w:val="24"/>
              </w:rPr>
              <w:t>vPMC/opercularis</w:t>
            </w:r>
          </w:p>
        </w:tc>
        <w:tc>
          <w:tcPr>
            <w:tcW w:w="821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495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/44</w:t>
            </w:r>
          </w:p>
        </w:tc>
        <w:tc>
          <w:tcPr>
            <w:tcW w:w="498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54</w:t>
            </w:r>
          </w:p>
        </w:tc>
        <w:tc>
          <w:tcPr>
            <w:tcW w:w="49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9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76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5</w:t>
            </w:r>
          </w:p>
        </w:tc>
      </w:tr>
      <w:tr w:rsidR="000408EB" w:rsidRPr="00DC2FB4" w:rsidTr="005B1391">
        <w:tc>
          <w:tcPr>
            <w:tcW w:w="141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aMCC</w:t>
            </w:r>
          </w:p>
        </w:tc>
        <w:tc>
          <w:tcPr>
            <w:tcW w:w="821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Medial</w:t>
            </w:r>
          </w:p>
        </w:tc>
        <w:tc>
          <w:tcPr>
            <w:tcW w:w="495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24/32</w:t>
            </w:r>
          </w:p>
        </w:tc>
        <w:tc>
          <w:tcPr>
            <w:tcW w:w="498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9</w:t>
            </w:r>
          </w:p>
        </w:tc>
        <w:tc>
          <w:tcPr>
            <w:tcW w:w="49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49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76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3.86</w:t>
            </w:r>
          </w:p>
        </w:tc>
      </w:tr>
      <w:tr w:rsidR="000408EB" w:rsidRPr="00DC2FB4" w:rsidTr="005B1391">
        <w:tc>
          <w:tcPr>
            <w:tcW w:w="141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C2FB4">
              <w:rPr>
                <w:rFonts w:ascii="Times New Roman" w:hAnsi="Times New Roman"/>
                <w:sz w:val="24"/>
                <w:szCs w:val="24"/>
              </w:rPr>
              <w:t>pSTS</w:t>
            </w:r>
            <w:proofErr w:type="spellEnd"/>
          </w:p>
        </w:tc>
        <w:tc>
          <w:tcPr>
            <w:tcW w:w="821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495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22/21</w:t>
            </w:r>
          </w:p>
        </w:tc>
        <w:tc>
          <w:tcPr>
            <w:tcW w:w="498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60</w:t>
            </w:r>
          </w:p>
        </w:tc>
        <w:tc>
          <w:tcPr>
            <w:tcW w:w="49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39</w:t>
            </w:r>
          </w:p>
        </w:tc>
        <w:tc>
          <w:tcPr>
            <w:tcW w:w="49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6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5.32</w:t>
            </w:r>
          </w:p>
        </w:tc>
      </w:tr>
      <w:tr w:rsidR="000408EB" w:rsidRPr="00DC2FB4" w:rsidTr="005B1391">
        <w:tc>
          <w:tcPr>
            <w:tcW w:w="141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STS</w:t>
            </w:r>
          </w:p>
        </w:tc>
        <w:tc>
          <w:tcPr>
            <w:tcW w:w="821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495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41/42</w:t>
            </w:r>
          </w:p>
        </w:tc>
        <w:tc>
          <w:tcPr>
            <w:tcW w:w="498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49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15</w:t>
            </w:r>
          </w:p>
        </w:tc>
        <w:tc>
          <w:tcPr>
            <w:tcW w:w="49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6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3.96</w:t>
            </w:r>
          </w:p>
        </w:tc>
      </w:tr>
      <w:tr w:rsidR="000408EB" w:rsidRPr="00DC2FB4" w:rsidTr="005B1391">
        <w:tc>
          <w:tcPr>
            <w:tcW w:w="141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pMTG</w:t>
            </w:r>
          </w:p>
        </w:tc>
        <w:tc>
          <w:tcPr>
            <w:tcW w:w="821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495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498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54</w:t>
            </w:r>
          </w:p>
        </w:tc>
        <w:tc>
          <w:tcPr>
            <w:tcW w:w="49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54</w:t>
            </w:r>
          </w:p>
        </w:tc>
        <w:tc>
          <w:tcPr>
            <w:tcW w:w="49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5.04</w:t>
            </w:r>
          </w:p>
        </w:tc>
      </w:tr>
      <w:tr w:rsidR="000408EB" w:rsidRPr="00DC2FB4" w:rsidTr="005B1391">
        <w:tc>
          <w:tcPr>
            <w:tcW w:w="1419" w:type="pct"/>
          </w:tcPr>
          <w:p w:rsidR="000408EB" w:rsidRPr="00DC2FB4" w:rsidRDefault="000408EB" w:rsidP="005B1391">
            <w:pPr>
              <w:tabs>
                <w:tab w:val="left" w:pos="1155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pMTG</w:t>
            </w:r>
            <w:r w:rsidRPr="00DC2FB4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821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495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498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49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63</w:t>
            </w:r>
          </w:p>
        </w:tc>
        <w:tc>
          <w:tcPr>
            <w:tcW w:w="49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3.57</w:t>
            </w:r>
          </w:p>
        </w:tc>
      </w:tr>
      <w:tr w:rsidR="000408EB" w:rsidRPr="00DC2FB4" w:rsidTr="005B1391">
        <w:tc>
          <w:tcPr>
            <w:tcW w:w="141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Cerebellum</w:t>
            </w:r>
          </w:p>
        </w:tc>
        <w:tc>
          <w:tcPr>
            <w:tcW w:w="821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495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8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49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60</w:t>
            </w:r>
          </w:p>
        </w:tc>
        <w:tc>
          <w:tcPr>
            <w:tcW w:w="49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27</w:t>
            </w:r>
          </w:p>
        </w:tc>
        <w:tc>
          <w:tcPr>
            <w:tcW w:w="76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4.39</w:t>
            </w:r>
          </w:p>
        </w:tc>
      </w:tr>
      <w:tr w:rsidR="000408EB" w:rsidRPr="00DC2FB4" w:rsidTr="005B1391">
        <w:tc>
          <w:tcPr>
            <w:tcW w:w="141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21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8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08EB" w:rsidRPr="00DC2FB4" w:rsidTr="005B1391">
        <w:tc>
          <w:tcPr>
            <w:tcW w:w="5000" w:type="pct"/>
            <w:gridSpan w:val="7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i/>
                <w:sz w:val="24"/>
                <w:szCs w:val="24"/>
              </w:rPr>
              <w:t>Repeated rules &gt; novel rules (repetition enhancement for rules)</w:t>
            </w:r>
          </w:p>
        </w:tc>
      </w:tr>
      <w:tr w:rsidR="000408EB" w:rsidRPr="00DC2FB4" w:rsidTr="005B1391">
        <w:tc>
          <w:tcPr>
            <w:tcW w:w="141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1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8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08EB" w:rsidRPr="00DC2FB4" w:rsidTr="005B1391">
        <w:tc>
          <w:tcPr>
            <w:tcW w:w="141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RLPFC/</w:t>
            </w:r>
            <w:proofErr w:type="spellStart"/>
            <w:r w:rsidRPr="00DC2FB4">
              <w:rPr>
                <w:rFonts w:ascii="Times New Roman" w:hAnsi="Times New Roman"/>
                <w:sz w:val="24"/>
                <w:szCs w:val="24"/>
              </w:rPr>
              <w:t>lOFC</w:t>
            </w:r>
            <w:proofErr w:type="spellEnd"/>
          </w:p>
        </w:tc>
        <w:tc>
          <w:tcPr>
            <w:tcW w:w="821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495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98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36</w:t>
            </w:r>
          </w:p>
        </w:tc>
        <w:tc>
          <w:tcPr>
            <w:tcW w:w="49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49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9</w:t>
            </w:r>
          </w:p>
        </w:tc>
        <w:tc>
          <w:tcPr>
            <w:tcW w:w="76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4.25</w:t>
            </w:r>
          </w:p>
        </w:tc>
      </w:tr>
      <w:tr w:rsidR="000408EB" w:rsidRPr="00DC2FB4" w:rsidTr="005B1391">
        <w:tc>
          <w:tcPr>
            <w:tcW w:w="141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C2FB4">
              <w:rPr>
                <w:rFonts w:ascii="Times New Roman" w:hAnsi="Times New Roman"/>
                <w:sz w:val="24"/>
                <w:szCs w:val="24"/>
              </w:rPr>
              <w:t>pMFG</w:t>
            </w:r>
            <w:proofErr w:type="spellEnd"/>
          </w:p>
        </w:tc>
        <w:tc>
          <w:tcPr>
            <w:tcW w:w="821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495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98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36</w:t>
            </w:r>
          </w:p>
        </w:tc>
        <w:tc>
          <w:tcPr>
            <w:tcW w:w="49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49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76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4.12</w:t>
            </w:r>
          </w:p>
        </w:tc>
      </w:tr>
      <w:tr w:rsidR="000408EB" w:rsidRPr="00DC2FB4" w:rsidTr="005B1391">
        <w:tc>
          <w:tcPr>
            <w:tcW w:w="141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IFJ/PMC/</w:t>
            </w:r>
            <w:proofErr w:type="spellStart"/>
            <w:r w:rsidRPr="00DC2FB4">
              <w:rPr>
                <w:rFonts w:ascii="Times New Roman" w:hAnsi="Times New Roman"/>
                <w:sz w:val="24"/>
                <w:szCs w:val="24"/>
              </w:rPr>
              <w:t>pMFG</w:t>
            </w:r>
            <w:proofErr w:type="spellEnd"/>
          </w:p>
        </w:tc>
        <w:tc>
          <w:tcPr>
            <w:tcW w:w="821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495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6/44</w:t>
            </w:r>
          </w:p>
        </w:tc>
        <w:tc>
          <w:tcPr>
            <w:tcW w:w="498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49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49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76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3.93</w:t>
            </w:r>
          </w:p>
        </w:tc>
      </w:tr>
      <w:tr w:rsidR="000408EB" w:rsidRPr="00DC2FB4" w:rsidTr="005B1391">
        <w:tc>
          <w:tcPr>
            <w:tcW w:w="141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IPL</w:t>
            </w:r>
          </w:p>
        </w:tc>
        <w:tc>
          <w:tcPr>
            <w:tcW w:w="821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495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498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49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51</w:t>
            </w:r>
          </w:p>
        </w:tc>
        <w:tc>
          <w:tcPr>
            <w:tcW w:w="49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76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4.55</w:t>
            </w:r>
          </w:p>
        </w:tc>
      </w:tr>
      <w:tr w:rsidR="000408EB" w:rsidRPr="00DC2FB4" w:rsidTr="005B1391">
        <w:tc>
          <w:tcPr>
            <w:tcW w:w="141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IPL</w:t>
            </w:r>
          </w:p>
        </w:tc>
        <w:tc>
          <w:tcPr>
            <w:tcW w:w="821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495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498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51</w:t>
            </w:r>
          </w:p>
        </w:tc>
        <w:tc>
          <w:tcPr>
            <w:tcW w:w="49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54</w:t>
            </w:r>
          </w:p>
        </w:tc>
        <w:tc>
          <w:tcPr>
            <w:tcW w:w="49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76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3.85</w:t>
            </w:r>
          </w:p>
        </w:tc>
      </w:tr>
      <w:tr w:rsidR="000408EB" w:rsidRPr="00DC2FB4" w:rsidTr="005B1391">
        <w:tc>
          <w:tcPr>
            <w:tcW w:w="141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SMA</w:t>
            </w:r>
          </w:p>
        </w:tc>
        <w:tc>
          <w:tcPr>
            <w:tcW w:w="821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495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98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49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49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76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4.11</w:t>
            </w:r>
          </w:p>
        </w:tc>
      </w:tr>
      <w:tr w:rsidR="000408EB" w:rsidRPr="00DC2FB4" w:rsidTr="005B1391">
        <w:tc>
          <w:tcPr>
            <w:tcW w:w="141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DMPFC</w:t>
            </w:r>
          </w:p>
        </w:tc>
        <w:tc>
          <w:tcPr>
            <w:tcW w:w="821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Medial</w:t>
            </w:r>
          </w:p>
        </w:tc>
        <w:tc>
          <w:tcPr>
            <w:tcW w:w="495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98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3</w:t>
            </w:r>
          </w:p>
        </w:tc>
        <w:tc>
          <w:tcPr>
            <w:tcW w:w="49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49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76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3.52</w:t>
            </w:r>
          </w:p>
        </w:tc>
      </w:tr>
      <w:tr w:rsidR="000408EB" w:rsidRPr="00DC2FB4" w:rsidTr="005B1391">
        <w:tc>
          <w:tcPr>
            <w:tcW w:w="141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MOG</w:t>
            </w:r>
          </w:p>
        </w:tc>
        <w:tc>
          <w:tcPr>
            <w:tcW w:w="821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495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498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12</w:t>
            </w:r>
          </w:p>
        </w:tc>
        <w:tc>
          <w:tcPr>
            <w:tcW w:w="49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99</w:t>
            </w:r>
          </w:p>
        </w:tc>
        <w:tc>
          <w:tcPr>
            <w:tcW w:w="49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6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4.38</w:t>
            </w:r>
          </w:p>
        </w:tc>
      </w:tr>
      <w:tr w:rsidR="000408EB" w:rsidRPr="00DC2FB4" w:rsidTr="005B1391">
        <w:tc>
          <w:tcPr>
            <w:tcW w:w="141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MOG</w:t>
            </w:r>
          </w:p>
        </w:tc>
        <w:tc>
          <w:tcPr>
            <w:tcW w:w="821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495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498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49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-99</w:t>
            </w:r>
          </w:p>
        </w:tc>
        <w:tc>
          <w:tcPr>
            <w:tcW w:w="49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76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C2FB4">
              <w:rPr>
                <w:rFonts w:ascii="Times New Roman" w:hAnsi="Times New Roman"/>
                <w:sz w:val="24"/>
                <w:szCs w:val="24"/>
              </w:rPr>
              <w:t>4.02</w:t>
            </w:r>
          </w:p>
        </w:tc>
      </w:tr>
      <w:tr w:rsidR="000408EB" w:rsidRPr="00DC2FB4" w:rsidTr="005B1391">
        <w:tc>
          <w:tcPr>
            <w:tcW w:w="141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1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5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8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9" w:type="pct"/>
          </w:tcPr>
          <w:p w:rsidR="000408EB" w:rsidRPr="00DC2FB4" w:rsidRDefault="000408EB" w:rsidP="005B13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685828" w:rsidRDefault="00685828"/>
    <w:sectPr w:rsidR="00685828" w:rsidSect="006858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compat/>
  <w:rsids>
    <w:rsidRoot w:val="00FB5A47"/>
    <w:rsid w:val="000408EB"/>
    <w:rsid w:val="00042071"/>
    <w:rsid w:val="00043230"/>
    <w:rsid w:val="002B6F86"/>
    <w:rsid w:val="002D3724"/>
    <w:rsid w:val="004C58CE"/>
    <w:rsid w:val="004E5E77"/>
    <w:rsid w:val="005A73E1"/>
    <w:rsid w:val="00685828"/>
    <w:rsid w:val="00815863"/>
    <w:rsid w:val="00867304"/>
    <w:rsid w:val="0089284E"/>
    <w:rsid w:val="00934F73"/>
    <w:rsid w:val="00FB5A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A47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Matt</cp:lastModifiedBy>
  <cp:revision>7</cp:revision>
  <dcterms:created xsi:type="dcterms:W3CDTF">2012-03-17T23:36:00Z</dcterms:created>
  <dcterms:modified xsi:type="dcterms:W3CDTF">2012-11-14T21:15:00Z</dcterms:modified>
</cp:coreProperties>
</file>